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D0E87D" w14:textId="77777777" w:rsidR="002D69AA" w:rsidRPr="007D32E7" w:rsidRDefault="002D69AA" w:rsidP="002D69A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D32E7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14:paraId="31B594E3" w14:textId="596B5B29" w:rsidR="00B55E3C" w:rsidRDefault="00DA66E2" w:rsidP="001B69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B55E3C">
        <w:rPr>
          <w:rFonts w:ascii="Times New Roman" w:hAnsi="Times New Roman" w:cs="Times New Roman"/>
          <w:b/>
          <w:sz w:val="24"/>
          <w:szCs w:val="24"/>
          <w:lang w:val="en-GB"/>
        </w:rPr>
        <w:t>Table S3</w:t>
      </w:r>
      <w:r w:rsidR="00B55E3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B6920" w:rsidRPr="007E5F0E">
        <w:rPr>
          <w:rFonts w:ascii="Times New Roman" w:hAnsi="Times New Roman" w:cs="Times New Roman"/>
          <w:b/>
          <w:sz w:val="24"/>
          <w:szCs w:val="24"/>
          <w:lang w:val="en-GB"/>
        </w:rPr>
        <w:t>Composition of photosynthetic pigment and low molecular weight antioxidants in a representation of wild Mediterranean species</w:t>
      </w:r>
      <w:r w:rsidR="001B692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1B6920" w:rsidRPr="007E5F0E">
        <w:rPr>
          <w:rFonts w:ascii="Times New Roman" w:hAnsi="Times New Roman" w:cs="Times New Roman"/>
          <w:sz w:val="24"/>
          <w:szCs w:val="24"/>
          <w:lang w:val="en-GB"/>
        </w:rPr>
        <w:t xml:space="preserve"> Data are mean, maximum and minimum for each species and metabolite. Number of cases is designated as </w:t>
      </w:r>
      <w:r w:rsidR="001B6920" w:rsidRPr="007E5F0E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1B6920" w:rsidRPr="007E5F0E">
        <w:rPr>
          <w:rFonts w:ascii="Times New Roman" w:hAnsi="Times New Roman" w:cs="Times New Roman"/>
          <w:sz w:val="24"/>
          <w:szCs w:val="24"/>
          <w:lang w:val="en-GB"/>
        </w:rPr>
        <w:t xml:space="preserve">. Species for which number of cases </w:t>
      </w:r>
      <w:r w:rsidR="001B6920">
        <w:rPr>
          <w:rFonts w:ascii="Times New Roman" w:hAnsi="Times New Roman" w:cs="Times New Roman"/>
          <w:sz w:val="24"/>
          <w:szCs w:val="24"/>
          <w:lang w:val="en-GB"/>
        </w:rPr>
        <w:t xml:space="preserve">of at least 2 was available are shown: i.e. </w:t>
      </w:r>
      <w:r w:rsidR="001B6920" w:rsidRPr="008C242A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1B6920">
        <w:rPr>
          <w:rFonts w:ascii="Times New Roman" w:hAnsi="Times New Roman" w:cs="Times New Roman"/>
          <w:sz w:val="24"/>
          <w:szCs w:val="24"/>
          <w:lang w:val="en-GB"/>
        </w:rPr>
        <w:t xml:space="preserve">≥2. </w:t>
      </w:r>
      <w:proofErr w:type="gramStart"/>
      <w:r w:rsidR="001B6920" w:rsidRPr="007E5F0E">
        <w:rPr>
          <w:rFonts w:ascii="Times New Roman" w:hAnsi="Times New Roman" w:cs="Times New Roman"/>
          <w:sz w:val="24"/>
          <w:szCs w:val="24"/>
          <w:lang w:val="en-GB"/>
        </w:rPr>
        <w:t>Units as in Figure 1.</w:t>
      </w:r>
      <w:proofErr w:type="gramEnd"/>
    </w:p>
    <w:p w14:paraId="62480385" w14:textId="63B3B6B3" w:rsidR="001B6920" w:rsidRDefault="001B692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074EACB" w14:textId="77777777" w:rsidR="001B6920" w:rsidRDefault="001B6920" w:rsidP="001B692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  <w:sectPr w:rsidR="001B6920" w:rsidSect="00DA66E2">
          <w:type w:val="continuous"/>
          <w:pgSz w:w="11900" w:h="16840"/>
          <w:pgMar w:top="1418" w:right="1701" w:bottom="1418" w:left="1701" w:header="709" w:footer="709" w:gutter="0"/>
          <w:lnNumType w:countBy="1" w:restart="continuous"/>
          <w:cols w:space="708"/>
          <w:docGrid w:linePitch="360"/>
        </w:sectPr>
      </w:pPr>
    </w:p>
    <w:p w14:paraId="0BCA7DF9" w14:textId="29BC23C9" w:rsidR="004D2BE1" w:rsidRDefault="004D2BE1" w:rsidP="00B55E3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10473" w:type="dxa"/>
        <w:tblInd w:w="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9"/>
        <w:gridCol w:w="1081"/>
        <w:gridCol w:w="442"/>
        <w:gridCol w:w="425"/>
        <w:gridCol w:w="425"/>
        <w:gridCol w:w="376"/>
        <w:gridCol w:w="442"/>
        <w:gridCol w:w="425"/>
        <w:gridCol w:w="425"/>
        <w:gridCol w:w="376"/>
        <w:gridCol w:w="442"/>
        <w:gridCol w:w="425"/>
        <w:gridCol w:w="425"/>
        <w:gridCol w:w="376"/>
        <w:gridCol w:w="442"/>
        <w:gridCol w:w="425"/>
        <w:gridCol w:w="425"/>
        <w:gridCol w:w="375"/>
        <w:gridCol w:w="441"/>
        <w:gridCol w:w="425"/>
        <w:gridCol w:w="425"/>
        <w:gridCol w:w="381"/>
      </w:tblGrid>
      <w:tr w:rsidR="00B55E3C" w:rsidRPr="00D859CC" w14:paraId="4499BECA" w14:textId="77777777" w:rsidTr="00041E8B">
        <w:trPr>
          <w:trHeight w:val="283"/>
        </w:trPr>
        <w:tc>
          <w:tcPr>
            <w:tcW w:w="1049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F15FF9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Family</w:t>
            </w:r>
            <w:proofErr w:type="spellEnd"/>
          </w:p>
          <w:p w14:paraId="7BFBA2E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A48041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Species</w:t>
            </w:r>
            <w:proofErr w:type="spellEnd"/>
          </w:p>
          <w:p w14:paraId="64D93AD1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66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CB251D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Chl</w:t>
            </w:r>
            <w:proofErr w:type="spellEnd"/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 xml:space="preserve"> </w:t>
            </w:r>
            <w:proofErr w:type="spellStart"/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a+b</w:t>
            </w:r>
            <w:proofErr w:type="spellEnd"/>
          </w:p>
        </w:tc>
        <w:tc>
          <w:tcPr>
            <w:tcW w:w="166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bottom"/>
            <w:hideMark/>
          </w:tcPr>
          <w:p w14:paraId="5FFAB737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Chl</w:t>
            </w:r>
            <w:proofErr w:type="spellEnd"/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 xml:space="preserve"> a/b</w:t>
            </w:r>
          </w:p>
        </w:tc>
        <w:tc>
          <w:tcPr>
            <w:tcW w:w="166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0539A9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Neo</w:t>
            </w:r>
          </w:p>
        </w:tc>
        <w:tc>
          <w:tcPr>
            <w:tcW w:w="166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bottom"/>
            <w:hideMark/>
          </w:tcPr>
          <w:p w14:paraId="125F4684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Lut</w:t>
            </w:r>
            <w:proofErr w:type="spellEnd"/>
          </w:p>
        </w:tc>
        <w:tc>
          <w:tcPr>
            <w:tcW w:w="16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C20E262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VAZ</w:t>
            </w:r>
          </w:p>
        </w:tc>
      </w:tr>
      <w:tr w:rsidR="00B55E3C" w:rsidRPr="00D859CC" w14:paraId="61BCCBAD" w14:textId="77777777" w:rsidTr="00041E8B">
        <w:trPr>
          <w:trHeight w:val="283"/>
        </w:trPr>
        <w:tc>
          <w:tcPr>
            <w:tcW w:w="104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9392884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0D447B1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ACF0ED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me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47846A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max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53AB102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min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7A572BE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n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bottom"/>
            <w:hideMark/>
          </w:tcPr>
          <w:p w14:paraId="112FB4C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me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bottom"/>
            <w:hideMark/>
          </w:tcPr>
          <w:p w14:paraId="6E36C9E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max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bottom"/>
            <w:hideMark/>
          </w:tcPr>
          <w:p w14:paraId="46ED5334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min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bottom"/>
            <w:hideMark/>
          </w:tcPr>
          <w:p w14:paraId="199DBE1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n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3926E24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me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3984999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max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44C4959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min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DA6C23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n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bottom"/>
            <w:hideMark/>
          </w:tcPr>
          <w:p w14:paraId="7175543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me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bottom"/>
            <w:hideMark/>
          </w:tcPr>
          <w:p w14:paraId="3D2D2144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max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bottom"/>
            <w:hideMark/>
          </w:tcPr>
          <w:p w14:paraId="076212A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min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bottom"/>
            <w:hideMark/>
          </w:tcPr>
          <w:p w14:paraId="58719E07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n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9C84FD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me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4AB575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max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C41E6CB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min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73FB2D7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n</w:t>
            </w:r>
          </w:p>
        </w:tc>
      </w:tr>
      <w:tr w:rsidR="00B55E3C" w:rsidRPr="00D859CC" w14:paraId="7044AEDD" w14:textId="77777777" w:rsidTr="00041E8B">
        <w:trPr>
          <w:trHeight w:val="283"/>
        </w:trPr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DEA98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Anacardiacea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984CA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Pistacia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lentiscus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2BC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3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18F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65C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8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E64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5EC022" w14:textId="70374524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FDBFF9" w14:textId="0C7723CF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BABBAD" w14:textId="5294B333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7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BEBE62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639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1F6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B68F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828F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C1966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B3707E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EF566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2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D2BC4E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E51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5449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3F74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5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EAD4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</w:p>
        </w:tc>
      </w:tr>
      <w:tr w:rsidR="00B55E3C" w:rsidRPr="00D859CC" w14:paraId="77FE3C20" w14:textId="77777777" w:rsidTr="00041E8B">
        <w:trPr>
          <w:trHeight w:val="283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5F54B3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Buxacea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2A131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Buxus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sempervirens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C172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3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1AF0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5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51F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5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3B7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50A89C" w14:textId="2A5E7F58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615B16" w14:textId="18EBFE62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F042D8" w14:textId="55ACF199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7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4128DF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A2A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41A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75A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09A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4FE7B0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78489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85BA39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2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45EFBB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964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D8BF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E9E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5C6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7</w:t>
            </w:r>
          </w:p>
        </w:tc>
      </w:tr>
      <w:tr w:rsidR="00B55E3C" w:rsidRPr="00D859CC" w14:paraId="100A37BB" w14:textId="77777777" w:rsidTr="00041E8B">
        <w:trPr>
          <w:trHeight w:val="283"/>
        </w:trPr>
        <w:tc>
          <w:tcPr>
            <w:tcW w:w="1049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558DD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Caprifoliacea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230A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Lonicera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implexa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02B0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3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DB6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B4FF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6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70A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54A497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3AFA3E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9ED7A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C3947B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24B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5C9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09A7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49D9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B1DF2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CB96EB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69797B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2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6641CB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E7F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5CDB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9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FAC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6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6720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</w:p>
        </w:tc>
      </w:tr>
      <w:tr w:rsidR="00B55E3C" w:rsidRPr="00D859CC" w14:paraId="4E82C259" w14:textId="77777777" w:rsidTr="00041E8B">
        <w:trPr>
          <w:trHeight w:val="283"/>
        </w:trPr>
        <w:tc>
          <w:tcPr>
            <w:tcW w:w="1049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08B335" w14:textId="77777777" w:rsidR="00B55E3C" w:rsidRPr="00D859CC" w:rsidRDefault="00B55E3C" w:rsidP="00041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FF3E3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Viburnum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tinus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1A37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3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862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9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354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5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881E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C4A2C4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A51810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98F600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22562F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3067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A56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2CEB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1EBE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F8440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5694AF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92FD2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5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078E1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49DE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90C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246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7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CA5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</w:p>
        </w:tc>
      </w:tr>
      <w:tr w:rsidR="00B55E3C" w:rsidRPr="00D859CC" w14:paraId="0BAB1C2E" w14:textId="77777777" w:rsidTr="00041E8B">
        <w:trPr>
          <w:trHeight w:val="283"/>
        </w:trPr>
        <w:tc>
          <w:tcPr>
            <w:tcW w:w="1049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66C0A7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Cistacea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984DC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Cistus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albidus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BC9F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3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EB4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535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5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37A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4A94E1" w14:textId="073A31F9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3E5BF2" w14:textId="19BC9D3C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5A3573" w14:textId="41B20770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6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C12AC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28BB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468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A20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8DE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DED870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222984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9F64D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9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ECC60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E0C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89B7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ED4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6E5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</w:t>
            </w:r>
          </w:p>
        </w:tc>
      </w:tr>
      <w:tr w:rsidR="00B55E3C" w:rsidRPr="00D859CC" w14:paraId="060AAD7F" w14:textId="77777777" w:rsidTr="00041E8B">
        <w:trPr>
          <w:trHeight w:val="283"/>
        </w:trPr>
        <w:tc>
          <w:tcPr>
            <w:tcW w:w="1049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E64C2D7" w14:textId="77777777" w:rsidR="00B55E3C" w:rsidRPr="00D859CC" w:rsidRDefault="00B55E3C" w:rsidP="00041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37970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Cistus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clusii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948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3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ECE2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A53E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1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2134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8E8E06" w14:textId="195914E8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7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EB569D" w14:textId="1DE95199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66CE75" w14:textId="70E938D2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6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0B171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1310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318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7397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2B24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17E244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500A8B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5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B1470B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0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FF54F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D3F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2424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2D2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7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1439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</w:t>
            </w:r>
          </w:p>
        </w:tc>
      </w:tr>
      <w:tr w:rsidR="00B55E3C" w:rsidRPr="00D859CC" w14:paraId="1545A4A1" w14:textId="77777777" w:rsidTr="00041E8B">
        <w:trPr>
          <w:trHeight w:val="283"/>
        </w:trPr>
        <w:tc>
          <w:tcPr>
            <w:tcW w:w="1049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AE8BFE" w14:textId="77777777" w:rsidR="00B55E3C" w:rsidRPr="00D859CC" w:rsidRDefault="00B55E3C" w:rsidP="00041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D8B94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Cistus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salviifolius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93B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4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C35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6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0E7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7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C81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DDC9D1" w14:textId="2EDA628F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942322" w14:textId="2EB1F74A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14786B" w14:textId="54B09F7A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5C42A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4A8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DD8E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797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6F4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FFB97B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7B70A2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9CE599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1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20E3E4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7C5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FFA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9E27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0FC4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</w:p>
        </w:tc>
      </w:tr>
      <w:tr w:rsidR="00B55E3C" w:rsidRPr="00D859CC" w14:paraId="524D3552" w14:textId="77777777" w:rsidTr="00041E8B">
        <w:trPr>
          <w:trHeight w:val="283"/>
        </w:trPr>
        <w:tc>
          <w:tcPr>
            <w:tcW w:w="1049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C96079" w14:textId="77777777" w:rsidR="00B55E3C" w:rsidRPr="00D859CC" w:rsidRDefault="00B55E3C" w:rsidP="00041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6CD55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Halimium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halimifolium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2BBE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E727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6F7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7607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2ED012" w14:textId="1916AC3A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F12119" w14:textId="61B37619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8F9EC3" w14:textId="2A30CF55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CA812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4E4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812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EDE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E77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D4FE8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3502B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B519F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B2E902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D35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3DE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7359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129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</w:tr>
      <w:tr w:rsidR="00B55E3C" w:rsidRPr="00D859CC" w14:paraId="7B0F0321" w14:textId="77777777" w:rsidTr="00041E8B">
        <w:trPr>
          <w:trHeight w:val="283"/>
        </w:trPr>
        <w:tc>
          <w:tcPr>
            <w:tcW w:w="1049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037E6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Cupressacea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519AC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Juniperus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phoenicea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B6D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3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803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77D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3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E247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B38FD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A200F9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0C3070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AB2CA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C99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1FB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670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5BC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85563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48E73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DB69D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78722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8D6B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208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DE8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3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25C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</w:tr>
      <w:tr w:rsidR="00B55E3C" w:rsidRPr="00D859CC" w14:paraId="04D8A492" w14:textId="77777777" w:rsidTr="00041E8B">
        <w:trPr>
          <w:trHeight w:val="283"/>
        </w:trPr>
        <w:tc>
          <w:tcPr>
            <w:tcW w:w="1049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F7FFE7" w14:textId="77777777" w:rsidR="00B55E3C" w:rsidRPr="00D859CC" w:rsidRDefault="00B55E3C" w:rsidP="00041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FE96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Juniperus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thurifera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86C7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424F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852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E25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51EDC9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1C0B1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E3423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70C47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42A7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B01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881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F8D4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3DBD60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96D5FB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9BCA50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4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AD278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E599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CE9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2112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0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86A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</w:tr>
      <w:tr w:rsidR="00B55E3C" w:rsidRPr="00D859CC" w14:paraId="2893D006" w14:textId="77777777" w:rsidTr="00041E8B">
        <w:trPr>
          <w:trHeight w:val="283"/>
        </w:trPr>
        <w:tc>
          <w:tcPr>
            <w:tcW w:w="1049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2E2320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Ericacea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62AF0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Arbutus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unedo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0864" w14:textId="77777777" w:rsidR="00B55E3C" w:rsidRPr="00CC0853" w:rsidRDefault="00B55E3C" w:rsidP="00041E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C0853">
              <w:rPr>
                <w:rFonts w:ascii="Arial" w:hAnsi="Arial" w:cs="Arial"/>
                <w:color w:val="000000"/>
                <w:sz w:val="12"/>
                <w:szCs w:val="12"/>
              </w:rPr>
              <w:t>4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9795" w14:textId="77777777" w:rsidR="00B55E3C" w:rsidRPr="00CC0853" w:rsidRDefault="00B55E3C" w:rsidP="00041E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C0853">
              <w:rPr>
                <w:rFonts w:ascii="Arial" w:hAnsi="Arial" w:cs="Arial"/>
                <w:color w:val="000000"/>
                <w:sz w:val="12"/>
                <w:szCs w:val="12"/>
              </w:rPr>
              <w:t>5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EBE6" w14:textId="77777777" w:rsidR="00B55E3C" w:rsidRPr="00CC0853" w:rsidRDefault="00B55E3C" w:rsidP="00041E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C0853">
              <w:rPr>
                <w:rFonts w:ascii="Arial" w:hAnsi="Arial" w:cs="Arial"/>
                <w:color w:val="000000"/>
                <w:sz w:val="12"/>
                <w:szCs w:val="12"/>
              </w:rPr>
              <w:t>17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95F2" w14:textId="77777777" w:rsidR="00B55E3C" w:rsidRPr="00CC0853" w:rsidRDefault="00B55E3C" w:rsidP="00041E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C0853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FE3203" w14:textId="56904F89" w:rsidR="00B55E3C" w:rsidRPr="00793539" w:rsidRDefault="00B55E3C" w:rsidP="00041E8B">
            <w:pPr>
              <w:spacing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93539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793539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D199C5" w14:textId="6092D094" w:rsidR="00B55E3C" w:rsidRPr="00793539" w:rsidRDefault="00B55E3C" w:rsidP="00041E8B">
            <w:pPr>
              <w:spacing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93539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793539">
              <w:rPr>
                <w:rFonts w:ascii="Arial" w:hAnsi="Arial" w:cs="Arial"/>
                <w:color w:val="000000"/>
                <w:sz w:val="12"/>
                <w:szCs w:val="12"/>
              </w:rPr>
              <w:t>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04FDFE" w14:textId="1454BD99" w:rsidR="00B55E3C" w:rsidRPr="00793539" w:rsidRDefault="00B55E3C" w:rsidP="00041E8B">
            <w:pPr>
              <w:spacing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93539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793539">
              <w:rPr>
                <w:rFonts w:ascii="Arial" w:hAnsi="Arial" w:cs="Arial"/>
                <w:color w:val="000000"/>
                <w:sz w:val="12"/>
                <w:szCs w:val="12"/>
              </w:rPr>
              <w:t>7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90FAE7" w14:textId="77777777" w:rsidR="00B55E3C" w:rsidRPr="00CC0853" w:rsidRDefault="00B55E3C" w:rsidP="00041E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C0853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2CB0" w14:textId="77777777" w:rsidR="00B55E3C" w:rsidRPr="00CC0853" w:rsidRDefault="00B55E3C" w:rsidP="00041E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C0853">
              <w:rPr>
                <w:rFonts w:ascii="Arial" w:hAnsi="Arial" w:cs="Arial"/>
                <w:color w:val="000000"/>
                <w:sz w:val="12"/>
                <w:szCs w:val="12"/>
              </w:rPr>
              <w:t>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1B54" w14:textId="77777777" w:rsidR="00B55E3C" w:rsidRPr="00CC0853" w:rsidRDefault="00B55E3C" w:rsidP="00041E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C0853">
              <w:rPr>
                <w:rFonts w:ascii="Arial" w:hAnsi="Arial" w:cs="Arial"/>
                <w:color w:val="000000"/>
                <w:sz w:val="12"/>
                <w:szCs w:val="12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329E" w14:textId="77777777" w:rsidR="00B55E3C" w:rsidRPr="00CC0853" w:rsidRDefault="00B55E3C" w:rsidP="00041E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C0853">
              <w:rPr>
                <w:rFonts w:ascii="Arial" w:hAnsi="Arial" w:cs="Arial"/>
                <w:color w:val="000000"/>
                <w:sz w:val="12"/>
                <w:szCs w:val="12"/>
              </w:rPr>
              <w:t>3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ADB8" w14:textId="77777777" w:rsidR="00B55E3C" w:rsidRPr="00CC0853" w:rsidRDefault="00B55E3C" w:rsidP="00041E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C0853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8D28EA" w14:textId="77777777" w:rsidR="00B55E3C" w:rsidRPr="00CC0853" w:rsidRDefault="00B55E3C" w:rsidP="00041E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C0853">
              <w:rPr>
                <w:rFonts w:ascii="Arial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674DE8" w14:textId="77777777" w:rsidR="00B55E3C" w:rsidRPr="00CC0853" w:rsidRDefault="00B55E3C" w:rsidP="00041E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C0853">
              <w:rPr>
                <w:rFonts w:ascii="Arial" w:hAnsi="Arial" w:cs="Arial"/>
                <w:color w:val="000000"/>
                <w:sz w:val="12"/>
                <w:szCs w:val="12"/>
              </w:rPr>
              <w:t>1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24A043" w14:textId="77777777" w:rsidR="00B55E3C" w:rsidRPr="00CC0853" w:rsidRDefault="00B55E3C" w:rsidP="00041E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C0853">
              <w:rPr>
                <w:rFonts w:ascii="Arial" w:hAnsi="Arial" w:cs="Arial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25023B" w14:textId="77777777" w:rsidR="00B55E3C" w:rsidRPr="00CC0853" w:rsidRDefault="00B55E3C" w:rsidP="00041E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C0853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6DBF" w14:textId="77777777" w:rsidR="00B55E3C" w:rsidRPr="00CC0853" w:rsidRDefault="00B55E3C" w:rsidP="00041E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C0853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09D5" w14:textId="77777777" w:rsidR="00B55E3C" w:rsidRPr="00CC0853" w:rsidRDefault="00B55E3C" w:rsidP="00041E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C0853">
              <w:rPr>
                <w:rFonts w:ascii="Arial" w:hAnsi="Arial" w:cs="Arial"/>
                <w:color w:val="000000"/>
                <w:sz w:val="12"/>
                <w:szCs w:val="12"/>
              </w:rPr>
              <w:t>1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1B3A" w14:textId="77777777" w:rsidR="00B55E3C" w:rsidRPr="00CC0853" w:rsidRDefault="00B55E3C" w:rsidP="00041E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C0853">
              <w:rPr>
                <w:rFonts w:ascii="Arial" w:hAnsi="Arial" w:cs="Arial"/>
                <w:color w:val="000000"/>
                <w:sz w:val="12"/>
                <w:szCs w:val="12"/>
              </w:rPr>
              <w:t>6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5AA8" w14:textId="77777777" w:rsidR="00B55E3C" w:rsidRPr="00CC0853" w:rsidRDefault="00B55E3C" w:rsidP="00041E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C0853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</w:tr>
      <w:tr w:rsidR="00B55E3C" w:rsidRPr="00D859CC" w14:paraId="0D70129C" w14:textId="77777777" w:rsidTr="00041E8B">
        <w:trPr>
          <w:trHeight w:val="283"/>
        </w:trPr>
        <w:tc>
          <w:tcPr>
            <w:tcW w:w="1049" w:type="dxa"/>
            <w:vMerge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A04CB9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C272E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Erica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multiflor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DE9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EAC7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A18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35BF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86E1F1" w14:textId="4D844A41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969046" w14:textId="0A7C65F9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29B056" w14:textId="53E21F53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5EA417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DFD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507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6CAE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1B9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7440A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4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E1ECC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6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44CC6E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9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637EC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E0C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CEE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CFAE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5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3CE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</w:tr>
      <w:tr w:rsidR="00B55E3C" w:rsidRPr="00D859CC" w14:paraId="21991EA6" w14:textId="77777777" w:rsidTr="00041E8B">
        <w:trPr>
          <w:trHeight w:val="283"/>
        </w:trPr>
        <w:tc>
          <w:tcPr>
            <w:tcW w:w="1049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868FFD" w14:textId="77777777" w:rsidR="00B55E3C" w:rsidRPr="00D859CC" w:rsidRDefault="00B55E3C" w:rsidP="00041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EA1EC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Quercus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cerris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9960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CC0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B4F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E0DF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E37CC4" w14:textId="262C555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36360F" w14:textId="6582CC3A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C4A288" w14:textId="217314C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9C2760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845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B7C0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18C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E7A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93FB0E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1333AF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B29420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5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E9310B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4D49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CA1B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2674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164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</w:tr>
      <w:tr w:rsidR="00B55E3C" w:rsidRPr="00D859CC" w14:paraId="3F662169" w14:textId="77777777" w:rsidTr="00041E8B">
        <w:trPr>
          <w:trHeight w:val="283"/>
        </w:trPr>
        <w:tc>
          <w:tcPr>
            <w:tcW w:w="1049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39880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Fagacea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3E6C1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Quercus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coccifera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6A2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4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6309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6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0B1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3B62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B10A1F" w14:textId="71703A18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DE3A34" w14:textId="1694CA0E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6BA8CA" w14:textId="6F17B571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374DA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250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9F8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56D0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2FC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9D79F9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5D246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49EF7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2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755C1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85E0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A4D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8400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E12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8</w:t>
            </w:r>
          </w:p>
        </w:tc>
      </w:tr>
      <w:tr w:rsidR="00B55E3C" w:rsidRPr="00D859CC" w14:paraId="1EF81221" w14:textId="77777777" w:rsidTr="00041E8B">
        <w:trPr>
          <w:trHeight w:val="283"/>
        </w:trPr>
        <w:tc>
          <w:tcPr>
            <w:tcW w:w="1049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C1C9D79" w14:textId="77777777" w:rsidR="00B55E3C" w:rsidRPr="00D859CC" w:rsidRDefault="00B55E3C" w:rsidP="00041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20D1E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Quercus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frainetto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E96E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D6E9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8597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EB64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8926A1" w14:textId="2B8C00EA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9BDD62" w14:textId="2223FC33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88CBDA" w14:textId="5D76E1E0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01161B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CE37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0DF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A28E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1C0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75BE29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0D1CA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1068D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5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93C359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F7E2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8F0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48E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95D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</w:tr>
      <w:tr w:rsidR="00B55E3C" w:rsidRPr="00D859CC" w14:paraId="0565BA8A" w14:textId="77777777" w:rsidTr="00041E8B">
        <w:trPr>
          <w:trHeight w:val="283"/>
        </w:trPr>
        <w:tc>
          <w:tcPr>
            <w:tcW w:w="1049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DC4F3C" w14:textId="77777777" w:rsidR="00B55E3C" w:rsidRPr="00D859CC" w:rsidRDefault="00B55E3C" w:rsidP="00041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88311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Quercus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ilex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0DF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5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F6F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7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842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0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846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61ECA2" w14:textId="641999B8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BFE9CE" w14:textId="21FCF96F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794D58" w14:textId="0A7B656C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9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98E3B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A68B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EBC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FD7F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C08F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FF1C7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F3FE5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71F64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0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02AA8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227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A530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159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95D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5</w:t>
            </w:r>
          </w:p>
        </w:tc>
      </w:tr>
      <w:tr w:rsidR="00B55E3C" w:rsidRPr="00D859CC" w14:paraId="10684DCA" w14:textId="77777777" w:rsidTr="00041E8B">
        <w:trPr>
          <w:trHeight w:val="283"/>
        </w:trPr>
        <w:tc>
          <w:tcPr>
            <w:tcW w:w="1049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B1EF6A" w14:textId="77777777" w:rsidR="00B55E3C" w:rsidRPr="00D859CC" w:rsidRDefault="00B55E3C" w:rsidP="00041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A8097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Quercus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suber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D47B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5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524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6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D86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8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69A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A489D5" w14:textId="6FF5AFA6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489084" w14:textId="6DDDE65B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DCCD27" w14:textId="130A0233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B729A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FFB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5969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FEF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14D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B5494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C92C72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BACA5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9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F2070F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A9E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12DB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32C7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C04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7</w:t>
            </w:r>
          </w:p>
        </w:tc>
      </w:tr>
      <w:tr w:rsidR="00B55E3C" w:rsidRPr="00D859CC" w14:paraId="31CF25CD" w14:textId="77777777" w:rsidTr="00041E8B">
        <w:trPr>
          <w:trHeight w:val="283"/>
        </w:trPr>
        <w:tc>
          <w:tcPr>
            <w:tcW w:w="1049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7CFF80" w14:textId="77777777" w:rsidR="00B55E3C" w:rsidRPr="00D859CC" w:rsidRDefault="00B55E3C" w:rsidP="00041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27F0F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Melissa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officinalis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26B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D9C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647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8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FEA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9602D7" w14:textId="49441424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F7D874" w14:textId="5B64983C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37DEFD" w14:textId="1F9EC1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726BB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790F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15C9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719F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C40B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D3A752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C6E00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8CAA3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8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6B7CC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25A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44F2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F5B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8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6CC9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</w:t>
            </w:r>
          </w:p>
        </w:tc>
      </w:tr>
      <w:tr w:rsidR="00B55E3C" w:rsidRPr="00D859CC" w14:paraId="24780169" w14:textId="77777777" w:rsidTr="00041E8B">
        <w:trPr>
          <w:trHeight w:val="283"/>
        </w:trPr>
        <w:tc>
          <w:tcPr>
            <w:tcW w:w="1049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E9E79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Lamiacea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5597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Rosmarinus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officinalis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2B2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7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E124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ECA2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1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D26E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7D75B0" w14:textId="068EAB8A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18D5D4" w14:textId="79C85406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CFE747" w14:textId="2C108C03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8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E870A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805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B8D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A490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F257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8EDF20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12C19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98A394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9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C83EAE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71D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8D77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DCD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9F9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</w:p>
        </w:tc>
      </w:tr>
      <w:tr w:rsidR="00B55E3C" w:rsidRPr="00D859CC" w14:paraId="59F3CBE9" w14:textId="77777777" w:rsidTr="00041E8B">
        <w:trPr>
          <w:trHeight w:val="283"/>
        </w:trPr>
        <w:tc>
          <w:tcPr>
            <w:tcW w:w="1049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DAEC8B" w14:textId="77777777" w:rsidR="00B55E3C" w:rsidRPr="00D859CC" w:rsidRDefault="00B55E3C" w:rsidP="00041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14A58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Salvia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officinalis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CE2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E91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B8B2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6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7E59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94F592" w14:textId="2BA72FA5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9DC8B2" w14:textId="4E021634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290271" w14:textId="34BF5EAB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4FA894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1599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74A2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53D4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B1E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4196A2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3C8DE9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1CDAF2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5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082B5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6FA2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A18B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4FE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9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14E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</w:t>
            </w:r>
          </w:p>
        </w:tc>
      </w:tr>
      <w:tr w:rsidR="00B55E3C" w:rsidRPr="00D859CC" w14:paraId="25082F71" w14:textId="77777777" w:rsidTr="00041E8B">
        <w:trPr>
          <w:trHeight w:val="283"/>
        </w:trPr>
        <w:tc>
          <w:tcPr>
            <w:tcW w:w="1049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8E2911E" w14:textId="77777777" w:rsidR="00B55E3C" w:rsidRPr="00D859CC" w:rsidRDefault="00B55E3C" w:rsidP="00041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6262F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Olea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europaea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9D5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B1E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A81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4FC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F33B7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3D2AA9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9A547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A7F0A2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840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6F6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EBF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B1F4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84BC6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3D72D2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6AB83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2A9662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1D79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65B4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6D7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1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C46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</w:tr>
      <w:tr w:rsidR="00B55E3C" w:rsidRPr="00D859CC" w14:paraId="11FD9361" w14:textId="77777777" w:rsidTr="00041E8B">
        <w:trPr>
          <w:trHeight w:val="283"/>
        </w:trPr>
        <w:tc>
          <w:tcPr>
            <w:tcW w:w="1049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610C21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Oleacea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3B7FE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Phyllirea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angustifoli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3C8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E14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28E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0F4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B38C6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1D4C90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0F1CA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CB4BE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7B7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4872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15C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6CE0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198619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3A33D0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E29E6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E2FE0E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1A8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A247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4859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6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4DE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</w:tr>
      <w:tr w:rsidR="00B55E3C" w:rsidRPr="00D859CC" w14:paraId="6B86308F" w14:textId="77777777" w:rsidTr="00041E8B">
        <w:trPr>
          <w:trHeight w:val="283"/>
        </w:trPr>
        <w:tc>
          <w:tcPr>
            <w:tcW w:w="1049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0B986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268AD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Phyllirea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latifoli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BD12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4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17B4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5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4F20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8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4656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68FE32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ECC3C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1F33DB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1549D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FC40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E4B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F710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D077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5A5327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34C48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6536B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3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F07D4B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814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9B99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FA6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8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EF47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</w:t>
            </w:r>
          </w:p>
        </w:tc>
      </w:tr>
      <w:tr w:rsidR="00B55E3C" w:rsidRPr="00D859CC" w14:paraId="44104C91" w14:textId="77777777" w:rsidTr="00B55E3C">
        <w:trPr>
          <w:trHeight w:val="283"/>
        </w:trPr>
        <w:tc>
          <w:tcPr>
            <w:tcW w:w="1049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01DFE1" w14:textId="77777777" w:rsidR="00B55E3C" w:rsidRPr="00D859CC" w:rsidRDefault="00B55E3C" w:rsidP="00041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F66D03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Pinus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halepensis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07B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6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12CE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66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576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59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F4B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6E337E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BA5904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F5CC3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A7303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B114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1E9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386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0A02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42BDD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7A26D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30ED5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0EA16F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164F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5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BF9F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7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1864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33</w:t>
            </w:r>
          </w:p>
        </w:tc>
        <w:tc>
          <w:tcPr>
            <w:tcW w:w="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A82B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</w:tr>
      <w:tr w:rsidR="00B55E3C" w:rsidRPr="00D859CC" w14:paraId="2E63B4EA" w14:textId="77777777" w:rsidTr="00B55E3C">
        <w:trPr>
          <w:trHeight w:val="283"/>
        </w:trPr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563370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Rhamnacea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002495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Rhamnus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alaternus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83A41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56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F8617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68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7D5D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44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4008F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664B2A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5E3C3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D39A98F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2A8BA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D0C3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A85C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BF1E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CCC85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E7EBF5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2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F8043B4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3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B236F8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22</w:t>
            </w:r>
          </w:p>
        </w:tc>
        <w:tc>
          <w:tcPr>
            <w:tcW w:w="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DF39533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F757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9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AD31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2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1DACC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75</w:t>
            </w:r>
          </w:p>
        </w:tc>
        <w:tc>
          <w:tcPr>
            <w:tcW w:w="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3A73D" w14:textId="77777777" w:rsidR="00B55E3C" w:rsidRPr="00D859C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D859CC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</w:p>
        </w:tc>
      </w:tr>
    </w:tbl>
    <w:p w14:paraId="4220421C" w14:textId="77777777" w:rsidR="00B55E3C" w:rsidRDefault="00B55E3C" w:rsidP="00B55E3C">
      <w:r>
        <w:br w:type="page"/>
      </w:r>
    </w:p>
    <w:tbl>
      <w:tblPr>
        <w:tblW w:w="10570" w:type="dxa"/>
        <w:tblInd w:w="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9"/>
        <w:gridCol w:w="1087"/>
        <w:gridCol w:w="442"/>
        <w:gridCol w:w="425"/>
        <w:gridCol w:w="425"/>
        <w:gridCol w:w="376"/>
        <w:gridCol w:w="442"/>
        <w:gridCol w:w="425"/>
        <w:gridCol w:w="425"/>
        <w:gridCol w:w="376"/>
        <w:gridCol w:w="442"/>
        <w:gridCol w:w="425"/>
        <w:gridCol w:w="425"/>
        <w:gridCol w:w="376"/>
        <w:gridCol w:w="442"/>
        <w:gridCol w:w="425"/>
        <w:gridCol w:w="425"/>
        <w:gridCol w:w="375"/>
        <w:gridCol w:w="482"/>
        <w:gridCol w:w="482"/>
        <w:gridCol w:w="425"/>
        <w:gridCol w:w="374"/>
      </w:tblGrid>
      <w:tr w:rsidR="00B55E3C" w:rsidRPr="00F241F7" w14:paraId="07F05250" w14:textId="77777777" w:rsidTr="00041E8B">
        <w:trPr>
          <w:trHeight w:val="283"/>
        </w:trPr>
        <w:tc>
          <w:tcPr>
            <w:tcW w:w="1049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95027D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Family</w:t>
            </w:r>
            <w:proofErr w:type="spellEnd"/>
          </w:p>
          <w:p w14:paraId="718D58D6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7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960B5E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Species</w:t>
            </w:r>
            <w:proofErr w:type="spellEnd"/>
          </w:p>
          <w:p w14:paraId="553EF847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66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bottom"/>
            <w:hideMark/>
          </w:tcPr>
          <w:p w14:paraId="6BC7A18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AZ/VAZ</w:t>
            </w:r>
          </w:p>
        </w:tc>
        <w:tc>
          <w:tcPr>
            <w:tcW w:w="166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48D44F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b-Car</w:t>
            </w:r>
          </w:p>
        </w:tc>
        <w:tc>
          <w:tcPr>
            <w:tcW w:w="166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bottom"/>
            <w:hideMark/>
          </w:tcPr>
          <w:p w14:paraId="1A9B67C3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a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Toc</w:t>
            </w:r>
            <w:proofErr w:type="spellEnd"/>
          </w:p>
        </w:tc>
        <w:tc>
          <w:tcPr>
            <w:tcW w:w="166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6E867E0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tGSH</w:t>
            </w:r>
            <w:proofErr w:type="spellEnd"/>
          </w:p>
        </w:tc>
        <w:tc>
          <w:tcPr>
            <w:tcW w:w="176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bottom"/>
            <w:hideMark/>
          </w:tcPr>
          <w:p w14:paraId="2CE5D38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tAsc</w:t>
            </w:r>
            <w:proofErr w:type="spellEnd"/>
          </w:p>
        </w:tc>
      </w:tr>
      <w:tr w:rsidR="00B55E3C" w:rsidRPr="00F241F7" w14:paraId="21DFD6FA" w14:textId="77777777" w:rsidTr="00041E8B">
        <w:trPr>
          <w:trHeight w:val="283"/>
        </w:trPr>
        <w:tc>
          <w:tcPr>
            <w:tcW w:w="104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99274F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29F1B5F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bottom"/>
            <w:hideMark/>
          </w:tcPr>
          <w:p w14:paraId="5CEA095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me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bottom"/>
            <w:hideMark/>
          </w:tcPr>
          <w:p w14:paraId="1974415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max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bottom"/>
            <w:hideMark/>
          </w:tcPr>
          <w:p w14:paraId="1BFC7DE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min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bottom"/>
            <w:hideMark/>
          </w:tcPr>
          <w:p w14:paraId="4077D194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n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FAFE47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me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9DDABC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max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8141B1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min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65FBF08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n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bottom"/>
            <w:hideMark/>
          </w:tcPr>
          <w:p w14:paraId="52307DE8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me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bottom"/>
            <w:hideMark/>
          </w:tcPr>
          <w:p w14:paraId="295B0B9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max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bottom"/>
            <w:hideMark/>
          </w:tcPr>
          <w:p w14:paraId="24D97A2D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min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bottom"/>
            <w:hideMark/>
          </w:tcPr>
          <w:p w14:paraId="4630D8A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n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AF4635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me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C95122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max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DE5FF1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min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B77F3B0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n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bottom"/>
            <w:hideMark/>
          </w:tcPr>
          <w:p w14:paraId="73CC9B13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mean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bottom"/>
            <w:hideMark/>
          </w:tcPr>
          <w:p w14:paraId="0B6616B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max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bottom"/>
            <w:hideMark/>
          </w:tcPr>
          <w:p w14:paraId="6682838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min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bottom"/>
            <w:hideMark/>
          </w:tcPr>
          <w:p w14:paraId="37FDE250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n</w:t>
            </w:r>
          </w:p>
        </w:tc>
      </w:tr>
      <w:tr w:rsidR="00B55E3C" w:rsidRPr="00F241F7" w14:paraId="120B4309" w14:textId="77777777" w:rsidTr="00041E8B">
        <w:trPr>
          <w:trHeight w:val="283"/>
        </w:trPr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470C5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Anacardiaceae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11F13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Pistacia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lentiscus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0201F4" w14:textId="01D9DCC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11D6C4" w14:textId="38478A94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68F0F9" w14:textId="201A7AD0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F15D2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225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9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466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46C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5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92C3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F24BD0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5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531F8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79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EDB4B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3ACA8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E5ED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8E1D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C04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6A83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E1140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CB4FA6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BB892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8A05B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</w:tr>
      <w:tr w:rsidR="00B55E3C" w:rsidRPr="00F241F7" w14:paraId="52B11CB6" w14:textId="77777777" w:rsidTr="00041E8B">
        <w:trPr>
          <w:trHeight w:val="283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177128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Buxaceae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CF0E8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Buxus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sempervirens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92EB45" w14:textId="44D45438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587AA0" w14:textId="0F7A709D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652DAE" w14:textId="766F15F6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96591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518D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364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555C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6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6A2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3E7D0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5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4EEA8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9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88225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6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9A79FC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A798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6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2D0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7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A2A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57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18E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85BC06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333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8B050C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40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4D998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265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07360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</w:tr>
      <w:tr w:rsidR="00B55E3C" w:rsidRPr="00F241F7" w14:paraId="680226ED" w14:textId="77777777" w:rsidTr="00041E8B">
        <w:trPr>
          <w:trHeight w:val="283"/>
        </w:trPr>
        <w:tc>
          <w:tcPr>
            <w:tcW w:w="1049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A74E5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Caprifoliaceae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5C38B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Lonicera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implexa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DB4DE3" w14:textId="0DBAF94E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47E59E" w14:textId="2DCEED88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40AFC5" w14:textId="746A25E9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A3FC73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802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15E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3E4D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8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052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95D30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CDAB4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30A6D2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6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7CB2E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635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3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3614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9B12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1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DA7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D76B7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460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427258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57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298A10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48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A25776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</w:tr>
      <w:tr w:rsidR="00B55E3C" w:rsidRPr="00F241F7" w14:paraId="57A192F2" w14:textId="77777777" w:rsidTr="00041E8B">
        <w:trPr>
          <w:trHeight w:val="283"/>
        </w:trPr>
        <w:tc>
          <w:tcPr>
            <w:tcW w:w="1049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59C42DE" w14:textId="77777777" w:rsidR="00B55E3C" w:rsidRPr="00F241F7" w:rsidRDefault="00B55E3C" w:rsidP="00041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E0049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Viburnum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tinus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1DCEDC" w14:textId="74D489CA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957555" w14:textId="3CCB401B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C32C8E" w14:textId="7A6FD63E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90F292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7A3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86F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C2C0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0FA0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5B38B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7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9C1BF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4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EA0896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2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580FE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C73D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3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6386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E8E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8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4B2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8B9060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804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2EB852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96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620EF6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638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E4BFD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</w:tr>
      <w:tr w:rsidR="00B55E3C" w:rsidRPr="00F241F7" w14:paraId="1F6F2682" w14:textId="77777777" w:rsidTr="00041E8B">
        <w:trPr>
          <w:trHeight w:val="283"/>
        </w:trPr>
        <w:tc>
          <w:tcPr>
            <w:tcW w:w="1049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8F2BF2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Cistaceae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5E18B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Cistus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albidus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FA6A6F" w14:textId="1E01F9A2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D21577" w14:textId="41CEC6A0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8E5AB6" w14:textId="7BE4D87A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3AC1D8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717C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58B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61C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9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8164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16884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78144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AE5F2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9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861F74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AABD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E968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FEF6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0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2ED0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2B9663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405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352FF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8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7E65C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31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12987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</w:tr>
      <w:tr w:rsidR="00B55E3C" w:rsidRPr="00F241F7" w14:paraId="50E1BAD8" w14:textId="77777777" w:rsidTr="00041E8B">
        <w:trPr>
          <w:trHeight w:val="283"/>
        </w:trPr>
        <w:tc>
          <w:tcPr>
            <w:tcW w:w="1049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24FBA8" w14:textId="77777777" w:rsidR="00B55E3C" w:rsidRPr="00F241F7" w:rsidRDefault="00B55E3C" w:rsidP="00041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718DF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Cistus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clusii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E20FBB" w14:textId="7C8A440A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826846" w14:textId="30D77601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E742A2" w14:textId="4DE712CD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F42EB3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4798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5F6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82F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2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902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2A1DA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BF629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35D7B4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A0EB9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83A2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AE0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03A8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17F3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6AAFE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810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EAF69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81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0348E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8109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11F49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</w:t>
            </w:r>
          </w:p>
        </w:tc>
      </w:tr>
      <w:tr w:rsidR="00B55E3C" w:rsidRPr="00F241F7" w14:paraId="40662E1B" w14:textId="77777777" w:rsidTr="00041E8B">
        <w:trPr>
          <w:trHeight w:val="283"/>
        </w:trPr>
        <w:tc>
          <w:tcPr>
            <w:tcW w:w="1049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EC9D6D1" w14:textId="77777777" w:rsidR="00B55E3C" w:rsidRPr="00F241F7" w:rsidRDefault="00B55E3C" w:rsidP="00041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314C7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Cistus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salviifolius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80CBB7" w14:textId="22A356FC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1418E1" w14:textId="71CE5F0A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0B2AB4" w14:textId="2E4E5F4D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7239B8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2B46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F7B2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244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8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B5F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75E6CD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9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241C0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54961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8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0F67E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819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EBF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B966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675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64E34C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739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70B606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85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03CEBC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6236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1ED1D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</w:tr>
      <w:tr w:rsidR="00B55E3C" w:rsidRPr="00F241F7" w14:paraId="2B7A3E2D" w14:textId="77777777" w:rsidTr="00041E8B">
        <w:trPr>
          <w:trHeight w:val="283"/>
        </w:trPr>
        <w:tc>
          <w:tcPr>
            <w:tcW w:w="1049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039056" w14:textId="77777777" w:rsidR="00B55E3C" w:rsidRPr="00F241F7" w:rsidRDefault="00B55E3C" w:rsidP="00041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F481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Halimium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halimifolium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E4DAB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A7A73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C7228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837ED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C422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2CA3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2C5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4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48F2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2333F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8E8D6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D4C652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C92050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85E3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33B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2D62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AEB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D073F6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FD5C0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C0C3E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28275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</w:tr>
      <w:tr w:rsidR="00B55E3C" w:rsidRPr="00F241F7" w14:paraId="05969F60" w14:textId="77777777" w:rsidTr="00041E8B">
        <w:trPr>
          <w:trHeight w:val="283"/>
        </w:trPr>
        <w:tc>
          <w:tcPr>
            <w:tcW w:w="1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B00AB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Cupressaceae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78ABB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Juniperus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phoenicea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B224FC" w14:textId="288580D5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41DDE4" w14:textId="7F7DEBCC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EA67E5" w14:textId="56BEBE31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A07D9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6CBD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68CD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47A8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C0E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6B86E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237CAC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72BF2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1B3D84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B358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E7E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2D7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BA1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4D38E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8DF938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9ED5B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7A082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</w:tr>
      <w:tr w:rsidR="00B55E3C" w:rsidRPr="00F241F7" w14:paraId="4F69167E" w14:textId="77777777" w:rsidTr="00041E8B">
        <w:trPr>
          <w:trHeight w:val="283"/>
        </w:trPr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E6CE0FD" w14:textId="77777777" w:rsidR="00B55E3C" w:rsidRPr="00F241F7" w:rsidRDefault="00B55E3C" w:rsidP="00041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0562D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Juniperus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thurifera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F6D762" w14:textId="20F57E50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B1BF0B" w14:textId="402D04B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FAC6D1" w14:textId="0F4523A3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A9EDC8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F1C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ADF2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F56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5E1D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7E556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9E31B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E644A0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E36D5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6E5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D19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A372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086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F050C2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56F26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9F122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88DBE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</w:tr>
      <w:tr w:rsidR="00B55E3C" w:rsidRPr="00F241F7" w14:paraId="12427A93" w14:textId="77777777" w:rsidTr="00041E8B">
        <w:trPr>
          <w:trHeight w:val="283"/>
        </w:trPr>
        <w:tc>
          <w:tcPr>
            <w:tcW w:w="1049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90B6F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Ericaceae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8F23D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Arbutus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unedo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01B7F8" w14:textId="1E80BE9D" w:rsidR="00B55E3C" w:rsidRPr="000B1C29" w:rsidRDefault="00B55E3C" w:rsidP="00041E8B">
            <w:pPr>
              <w:spacing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1C29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0B1C29">
              <w:rPr>
                <w:rFonts w:ascii="Arial" w:hAnsi="Arial" w:cs="Arial"/>
                <w:color w:val="000000"/>
                <w:sz w:val="12"/>
                <w:szCs w:val="12"/>
              </w:rPr>
              <w:t>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FB8C93" w14:textId="1D0687D0" w:rsidR="00B55E3C" w:rsidRPr="000B1C29" w:rsidRDefault="00B55E3C" w:rsidP="00041E8B">
            <w:pPr>
              <w:spacing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1C29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0B1C29">
              <w:rPr>
                <w:rFonts w:ascii="Arial" w:hAnsi="Arial" w:cs="Arial"/>
                <w:color w:val="000000"/>
                <w:sz w:val="12"/>
                <w:szCs w:val="12"/>
              </w:rPr>
              <w:t>7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4C90F6" w14:textId="51481A4A" w:rsidR="00B55E3C" w:rsidRPr="000B1C29" w:rsidRDefault="00B55E3C" w:rsidP="00041E8B">
            <w:pPr>
              <w:spacing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1C29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0B1C29">
              <w:rPr>
                <w:rFonts w:ascii="Arial" w:hAnsi="Arial" w:cs="Arial"/>
                <w:color w:val="000000"/>
                <w:sz w:val="12"/>
                <w:szCs w:val="12"/>
              </w:rPr>
              <w:t>0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61F1A0" w14:textId="77777777" w:rsidR="00B55E3C" w:rsidRPr="000B1C29" w:rsidRDefault="00B55E3C" w:rsidP="00041E8B">
            <w:pPr>
              <w:spacing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1C29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732C" w14:textId="77777777" w:rsidR="00B55E3C" w:rsidRPr="000B1C29" w:rsidRDefault="00B55E3C" w:rsidP="00041E8B">
            <w:pPr>
              <w:spacing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1C29">
              <w:rPr>
                <w:rFonts w:ascii="Arial" w:hAnsi="Arial" w:cs="Arial"/>
                <w:color w:val="000000"/>
                <w:sz w:val="12"/>
                <w:szCs w:val="12"/>
              </w:rPr>
              <w:t>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35FA" w14:textId="77777777" w:rsidR="00B55E3C" w:rsidRPr="000B1C29" w:rsidRDefault="00B55E3C" w:rsidP="00041E8B">
            <w:pPr>
              <w:spacing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1C29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8D3D" w14:textId="77777777" w:rsidR="00B55E3C" w:rsidRPr="000B1C29" w:rsidRDefault="00B55E3C" w:rsidP="00041E8B">
            <w:pPr>
              <w:spacing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1C29">
              <w:rPr>
                <w:rFonts w:ascii="Arial" w:hAnsi="Arial" w:cs="Arial"/>
                <w:color w:val="000000"/>
                <w:sz w:val="12"/>
                <w:szCs w:val="12"/>
              </w:rPr>
              <w:t>4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39B2" w14:textId="77777777" w:rsidR="00B55E3C" w:rsidRPr="000B1C29" w:rsidRDefault="00B55E3C" w:rsidP="00041E8B">
            <w:pPr>
              <w:spacing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1C29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624804" w14:textId="77777777" w:rsidR="00B55E3C" w:rsidRPr="000B1C29" w:rsidRDefault="00B55E3C" w:rsidP="00041E8B">
            <w:pPr>
              <w:spacing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1C29">
              <w:rPr>
                <w:rFonts w:ascii="Arial" w:hAnsi="Arial" w:cs="Arial"/>
                <w:color w:val="000000"/>
                <w:sz w:val="12"/>
                <w:szCs w:val="12"/>
              </w:rPr>
              <w:t>3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71A017" w14:textId="77777777" w:rsidR="00B55E3C" w:rsidRPr="000B1C29" w:rsidRDefault="00B55E3C" w:rsidP="00041E8B">
            <w:pPr>
              <w:spacing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1C29">
              <w:rPr>
                <w:rFonts w:ascii="Arial" w:hAnsi="Arial" w:cs="Arial"/>
                <w:color w:val="000000"/>
                <w:sz w:val="12"/>
                <w:szCs w:val="12"/>
              </w:rPr>
              <w:t>4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1755A5" w14:textId="77777777" w:rsidR="00B55E3C" w:rsidRPr="000B1C29" w:rsidRDefault="00B55E3C" w:rsidP="00041E8B">
            <w:pPr>
              <w:spacing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1C29">
              <w:rPr>
                <w:rFonts w:ascii="Arial" w:hAnsi="Arial" w:cs="Arial"/>
                <w:color w:val="000000"/>
                <w:sz w:val="12"/>
                <w:szCs w:val="12"/>
              </w:rPr>
              <w:t>12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3D52C4" w14:textId="77777777" w:rsidR="00B55E3C" w:rsidRPr="000B1C29" w:rsidRDefault="00B55E3C" w:rsidP="00041E8B">
            <w:pPr>
              <w:spacing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1C29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E90B" w14:textId="77777777" w:rsidR="00B55E3C" w:rsidRPr="000B1C29" w:rsidRDefault="00B55E3C" w:rsidP="00041E8B">
            <w:pPr>
              <w:spacing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1C29"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1B8C" w14:textId="77777777" w:rsidR="00B55E3C" w:rsidRPr="000B1C29" w:rsidRDefault="00B55E3C" w:rsidP="00041E8B">
            <w:pPr>
              <w:spacing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1C29">
              <w:rPr>
                <w:rFonts w:ascii="Arial" w:hAnsi="Arial" w:cs="Arial"/>
                <w:color w:val="000000"/>
                <w:sz w:val="12"/>
                <w:szCs w:val="12"/>
              </w:rPr>
              <w:t>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8774" w14:textId="77777777" w:rsidR="00B55E3C" w:rsidRPr="000B1C29" w:rsidRDefault="00B55E3C" w:rsidP="00041E8B">
            <w:pPr>
              <w:spacing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1C29">
              <w:rPr>
                <w:rFonts w:ascii="Arial" w:hAnsi="Arial" w:cs="Arial"/>
                <w:color w:val="000000"/>
                <w:sz w:val="12"/>
                <w:szCs w:val="12"/>
              </w:rPr>
              <w:t>2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2C74" w14:textId="77777777" w:rsidR="00B55E3C" w:rsidRPr="000B1C29" w:rsidRDefault="00B55E3C" w:rsidP="00041E8B">
            <w:pPr>
              <w:spacing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1C29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994AA3" w14:textId="77777777" w:rsidR="00B55E3C" w:rsidRPr="000B1C29" w:rsidRDefault="00B55E3C" w:rsidP="00041E8B">
            <w:pPr>
              <w:spacing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1C29">
              <w:rPr>
                <w:rFonts w:ascii="Arial" w:hAnsi="Arial" w:cs="Arial"/>
                <w:color w:val="000000"/>
                <w:sz w:val="12"/>
                <w:szCs w:val="12"/>
              </w:rPr>
              <w:t>1345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D129A8" w14:textId="77777777" w:rsidR="00B55E3C" w:rsidRPr="000B1C29" w:rsidRDefault="00B55E3C" w:rsidP="00041E8B">
            <w:pPr>
              <w:spacing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1C29">
              <w:rPr>
                <w:rFonts w:ascii="Arial" w:hAnsi="Arial" w:cs="Arial"/>
                <w:color w:val="000000"/>
                <w:sz w:val="12"/>
                <w:szCs w:val="12"/>
              </w:rPr>
              <w:t>142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37CEB8" w14:textId="77777777" w:rsidR="00B55E3C" w:rsidRPr="000B1C29" w:rsidRDefault="00B55E3C" w:rsidP="00041E8B">
            <w:pPr>
              <w:spacing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1C29">
              <w:rPr>
                <w:rFonts w:ascii="Arial" w:hAnsi="Arial" w:cs="Arial"/>
                <w:color w:val="000000"/>
                <w:sz w:val="12"/>
                <w:szCs w:val="12"/>
              </w:rPr>
              <w:t>1266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026DFD" w14:textId="77777777" w:rsidR="00B55E3C" w:rsidRPr="000B1C29" w:rsidRDefault="00B55E3C" w:rsidP="00041E8B">
            <w:pPr>
              <w:spacing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1C29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</w:tr>
      <w:tr w:rsidR="00B55E3C" w:rsidRPr="00F241F7" w14:paraId="5E48FE68" w14:textId="77777777" w:rsidTr="00041E8B">
        <w:trPr>
          <w:trHeight w:val="283"/>
        </w:trPr>
        <w:tc>
          <w:tcPr>
            <w:tcW w:w="1049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650FF4" w14:textId="77777777" w:rsidR="00B55E3C" w:rsidRPr="00F241F7" w:rsidRDefault="00B55E3C" w:rsidP="00041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1C01C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Erica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multiflor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D3BC0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E21C50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64D784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ACD478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F78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D502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8013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2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244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02ADA8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CCD52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1A322C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03CFAC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E5E8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C8D4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34CD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506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E62E2C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56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863503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6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AC849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527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66654C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</w:tr>
      <w:tr w:rsidR="00B55E3C" w:rsidRPr="00F241F7" w14:paraId="15319EC5" w14:textId="77777777" w:rsidTr="00041E8B">
        <w:trPr>
          <w:trHeight w:val="283"/>
        </w:trPr>
        <w:tc>
          <w:tcPr>
            <w:tcW w:w="1049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54C7E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Fagaceae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5C6E1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Quercus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cerris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2B770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82712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3CD48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B2A26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1A76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7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F5A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2C18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7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4F50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208B8C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9671B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9677D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9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804992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5768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03C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B33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A2A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27264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05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F3708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1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3151B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995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19F0A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</w:tr>
      <w:tr w:rsidR="00B55E3C" w:rsidRPr="00F241F7" w14:paraId="7B43FA97" w14:textId="77777777" w:rsidTr="00041E8B">
        <w:trPr>
          <w:trHeight w:val="283"/>
        </w:trPr>
        <w:tc>
          <w:tcPr>
            <w:tcW w:w="1049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A4A138" w14:textId="77777777" w:rsidR="00B55E3C" w:rsidRPr="00F241F7" w:rsidRDefault="00B55E3C" w:rsidP="00041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ADEB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Quercus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coccifera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2202A4" w14:textId="7212B2D8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CC0122" w14:textId="6051DB63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5427A1" w14:textId="08586646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8120C2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8113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A480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79E0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42C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0F427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4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76240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6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50F4FD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D35C96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B5B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20E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9423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E878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3F10B3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209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7052F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21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2C4A9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2079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37444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</w:tr>
      <w:tr w:rsidR="00B55E3C" w:rsidRPr="00F241F7" w14:paraId="4C24FAD1" w14:textId="77777777" w:rsidTr="00041E8B">
        <w:trPr>
          <w:trHeight w:val="283"/>
        </w:trPr>
        <w:tc>
          <w:tcPr>
            <w:tcW w:w="1049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F161AC" w14:textId="77777777" w:rsidR="00B55E3C" w:rsidRPr="00F241F7" w:rsidRDefault="00B55E3C" w:rsidP="00041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CF633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Quercus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frainetto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BDDFF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45CD9D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EDD36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D5032C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6B2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9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8B8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0BD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9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27B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EBBE46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EF43A6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02DDF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7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0A4272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D09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7ED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97E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7F2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EA1B5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20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28A5F6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6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73ACC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72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B8230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</w:tr>
      <w:tr w:rsidR="00B55E3C" w:rsidRPr="00F241F7" w14:paraId="6AB9C89D" w14:textId="77777777" w:rsidTr="00041E8B">
        <w:trPr>
          <w:trHeight w:val="283"/>
        </w:trPr>
        <w:tc>
          <w:tcPr>
            <w:tcW w:w="1049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B70927" w14:textId="77777777" w:rsidR="00B55E3C" w:rsidRPr="00F241F7" w:rsidRDefault="00B55E3C" w:rsidP="00041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70638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Quercus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ilex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E65F26" w14:textId="4DFC4141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DCEF3F" w14:textId="450ADDD1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D337CD" w14:textId="288FDAA0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108D3C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27DD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26CD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2DF6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5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05A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6F452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3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BD14E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8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D7C80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223DF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0843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D7A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9E98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1C43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871786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576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9E39C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35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1BA02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335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DB9A43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7</w:t>
            </w:r>
          </w:p>
        </w:tc>
      </w:tr>
      <w:tr w:rsidR="00B55E3C" w:rsidRPr="00F241F7" w14:paraId="267C5278" w14:textId="77777777" w:rsidTr="00041E8B">
        <w:trPr>
          <w:trHeight w:val="283"/>
        </w:trPr>
        <w:tc>
          <w:tcPr>
            <w:tcW w:w="1049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522BCA" w14:textId="77777777" w:rsidR="00B55E3C" w:rsidRPr="00F241F7" w:rsidRDefault="00B55E3C" w:rsidP="00041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6CEC9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Quercus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suber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17A5CB" w14:textId="1D143C98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406678" w14:textId="44530C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A7B7AD" w14:textId="6CCC5CDF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3E368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81E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6E6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35B2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6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CF4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A36416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4372C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977E36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D19464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91B2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63E8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9A10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4F6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16D1F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830A9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3A0C5C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F90688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</w:tr>
      <w:tr w:rsidR="00B55E3C" w:rsidRPr="00F241F7" w14:paraId="3F5D6173" w14:textId="77777777" w:rsidTr="00041E8B">
        <w:trPr>
          <w:trHeight w:val="283"/>
        </w:trPr>
        <w:tc>
          <w:tcPr>
            <w:tcW w:w="1049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748EE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Lamiaceae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A0A95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Melissa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officinalis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94BC7D" w14:textId="4D9EDD09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0FD064" w14:textId="2B8FEEBD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BA6305" w14:textId="1B63BC0F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7596B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243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A9EC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AF4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2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24D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FC4BD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F5DF0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7AEA2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0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760B13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AC1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016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5B40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A51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0CC43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D04FC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91E21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9C0AF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</w:tr>
      <w:tr w:rsidR="00B55E3C" w:rsidRPr="00F241F7" w14:paraId="4778C133" w14:textId="77777777" w:rsidTr="00041E8B">
        <w:trPr>
          <w:trHeight w:val="283"/>
        </w:trPr>
        <w:tc>
          <w:tcPr>
            <w:tcW w:w="1049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7049B2" w14:textId="77777777" w:rsidR="00B55E3C" w:rsidRPr="00F241F7" w:rsidRDefault="00B55E3C" w:rsidP="00041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3875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Rosmarinus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officinalis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2AD803" w14:textId="0F6852FB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ADE080" w14:textId="3DEDEC05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8A809E" w14:textId="4B56080D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74F974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98A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28E3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627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8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F69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FA5DB0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E930C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014EA2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327EDC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87E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80E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FB2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1F6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164FA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FB4072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E4096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4A039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</w:tr>
      <w:tr w:rsidR="00B55E3C" w:rsidRPr="00F241F7" w14:paraId="7CD35584" w14:textId="77777777" w:rsidTr="00041E8B">
        <w:trPr>
          <w:trHeight w:val="283"/>
        </w:trPr>
        <w:tc>
          <w:tcPr>
            <w:tcW w:w="1049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E989957" w14:textId="77777777" w:rsidR="00B55E3C" w:rsidRPr="00F241F7" w:rsidRDefault="00B55E3C" w:rsidP="00041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F9A50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Salvia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officinalis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0FC4B6" w14:textId="472A285C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FA1ED5" w14:textId="3FEDB722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7DAB5F" w14:textId="53EBD1FE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2414C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27A0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F42C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2E0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7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87B4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C9D0F8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6285F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BB618C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9A36D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91A2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A30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4610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9A36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A2C2E6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1BD95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6ECB34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7684D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</w:tr>
      <w:tr w:rsidR="00B55E3C" w:rsidRPr="00F241F7" w14:paraId="30EADF7E" w14:textId="77777777" w:rsidTr="00041E8B">
        <w:trPr>
          <w:trHeight w:val="283"/>
        </w:trPr>
        <w:tc>
          <w:tcPr>
            <w:tcW w:w="1049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849D3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Oleaceae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129C4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Olea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europaea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FC20AB" w14:textId="770E0D39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7DF924" w14:textId="2F1AAAAC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CBBCAF" w14:textId="327E7C6A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1260E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B498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FEE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2CB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3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AD9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795C44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D57CB0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1D509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A8A258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D160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2DA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7C4C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54C4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6F9EE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3094A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C3D176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47934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</w:tr>
      <w:tr w:rsidR="00B55E3C" w:rsidRPr="00F241F7" w14:paraId="43EC4048" w14:textId="77777777" w:rsidTr="00041E8B">
        <w:trPr>
          <w:trHeight w:val="283"/>
        </w:trPr>
        <w:tc>
          <w:tcPr>
            <w:tcW w:w="1049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8CBB8A" w14:textId="77777777" w:rsidR="00B55E3C" w:rsidRPr="00F241F7" w:rsidRDefault="00B55E3C" w:rsidP="00041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38402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Phyllirea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angustifoli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EC29A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05C45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4A99B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F90158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2EFC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4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653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EFE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6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6E74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5E2EA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3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31C18C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DAE6C2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3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D38494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1562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0E9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B2D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6D46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0BCC62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AC76B0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52026D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33C3D3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</w:tr>
      <w:tr w:rsidR="00B55E3C" w:rsidRPr="00F241F7" w14:paraId="4D7A75EE" w14:textId="77777777" w:rsidTr="00041E8B">
        <w:trPr>
          <w:trHeight w:val="283"/>
        </w:trPr>
        <w:tc>
          <w:tcPr>
            <w:tcW w:w="1049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6AE0B2" w14:textId="77777777" w:rsidR="00B55E3C" w:rsidRPr="00F241F7" w:rsidRDefault="00B55E3C" w:rsidP="00041E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B04FF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Phyllirea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latifoli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3B9FE7" w14:textId="43A40C20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721EBB" w14:textId="3A56136C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11E684" w14:textId="49DBA298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C53616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C58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B114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139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9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AB6D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8A3C1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2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2FB00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817B9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0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6F821C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4AC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AA7C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3563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1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BE60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6A578C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883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AD6B3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29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F67F76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72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8495F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</w:tr>
      <w:tr w:rsidR="00B55E3C" w:rsidRPr="00F241F7" w14:paraId="5995ADCA" w14:textId="77777777" w:rsidTr="00B55E3C">
        <w:trPr>
          <w:trHeight w:val="283"/>
        </w:trPr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E0B0AB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Pinaceae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A62355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Pinus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halepensis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A6579B" w14:textId="40ED5766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7BCC73" w14:textId="3FE4F665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5F03E9" w14:textId="5AFCDABB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6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25DAF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E22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C42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21C2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CB7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2D8D92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9CE9FD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C9617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AD8BF8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6C4F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C38D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E28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E509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1E4B62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3EC28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B952F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  <w:tc>
          <w:tcPr>
            <w:tcW w:w="37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AFAD3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</w:p>
        </w:tc>
      </w:tr>
      <w:tr w:rsidR="00B55E3C" w:rsidRPr="00F241F7" w14:paraId="1CB56828" w14:textId="77777777" w:rsidTr="00B55E3C">
        <w:trPr>
          <w:trHeight w:val="283"/>
        </w:trPr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E38F3CD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Rhamnaceae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EDDC02" w14:textId="77777777" w:rsidR="00B55E3C" w:rsidRPr="00B55E3C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</w:pP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Rhamnus</w:t>
            </w:r>
            <w:proofErr w:type="spellEnd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 xml:space="preserve"> </w:t>
            </w:r>
            <w:proofErr w:type="spellStart"/>
            <w:r w:rsidRPr="00B55E3C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" w:eastAsia="es-ES"/>
              </w:rPr>
              <w:t>alaternus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51E1F14" w14:textId="4FDB507A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9B20C0" w14:textId="63598D6D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D444176" w14:textId="1B9E9C6A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.</w:t>
            </w: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08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E90324B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64CC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C269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04BF6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99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EFA8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78ED96D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32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E37FB24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49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AA9E6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07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8B6E84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BB862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32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D802A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2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A88B3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318</w:t>
            </w:r>
          </w:p>
        </w:tc>
        <w:tc>
          <w:tcPr>
            <w:tcW w:w="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B12C6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B1BDDF1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s-ES" w:eastAsia="es-ES"/>
              </w:rPr>
              <w:t>9084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71E403E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933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E935CA5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8832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5602C7" w14:textId="77777777" w:rsidR="00B55E3C" w:rsidRPr="00F241F7" w:rsidRDefault="00B55E3C" w:rsidP="00041E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</w:pPr>
            <w:r w:rsidRPr="00F241F7">
              <w:rPr>
                <w:rFonts w:ascii="Arial" w:eastAsia="Times New Roman" w:hAnsi="Arial" w:cs="Arial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</w:tr>
    </w:tbl>
    <w:p w14:paraId="76699487" w14:textId="77777777" w:rsidR="00B55E3C" w:rsidRDefault="00B55E3C" w:rsidP="00B55E3C"/>
    <w:p w14:paraId="4B74029E" w14:textId="77777777" w:rsidR="00B55E3C" w:rsidRPr="00010180" w:rsidRDefault="00B55E3C" w:rsidP="00B55E3C"/>
    <w:p w14:paraId="0A9D2769" w14:textId="77777777" w:rsidR="00B55E3C" w:rsidRPr="00B55E3C" w:rsidRDefault="00B55E3C" w:rsidP="00B55E3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B55E3C" w:rsidRPr="00B55E3C" w:rsidSect="00B55E3C">
      <w:type w:val="continuous"/>
      <w:pgSz w:w="11900" w:h="16840"/>
      <w:pgMar w:top="1418" w:right="276" w:bottom="1418" w:left="56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9AA"/>
    <w:rsid w:val="001B6920"/>
    <w:rsid w:val="002D69AA"/>
    <w:rsid w:val="0047778B"/>
    <w:rsid w:val="004D2BE1"/>
    <w:rsid w:val="006062DC"/>
    <w:rsid w:val="008A5319"/>
    <w:rsid w:val="008E07E7"/>
    <w:rsid w:val="00B55E3C"/>
    <w:rsid w:val="00DA66E2"/>
    <w:rsid w:val="00E40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92106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9AA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6062DC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DC1">
    <w:name w:val="toc 1"/>
    <w:basedOn w:val="Ttulo1"/>
    <w:next w:val="Normal"/>
    <w:autoRedefine/>
    <w:uiPriority w:val="39"/>
    <w:semiHidden/>
    <w:unhideWhenUsed/>
    <w:rsid w:val="006062DC"/>
    <w:pPr>
      <w:keepLines w:val="0"/>
      <w:spacing w:before="240" w:after="60"/>
    </w:pPr>
    <w:rPr>
      <w:rFonts w:ascii="Calibri" w:eastAsia="MS Gothic" w:hAnsi="Calibri" w:cs="Times New Roman"/>
      <w:noProof/>
      <w:color w:val="auto"/>
      <w:kern w:val="32"/>
      <w:lang w:val="es-ES"/>
    </w:rPr>
  </w:style>
  <w:style w:type="character" w:customStyle="1" w:styleId="Ttulo1Car">
    <w:name w:val="Título 1 Car"/>
    <w:basedOn w:val="Fuentedeprrafopredeter"/>
    <w:link w:val="Ttulo1"/>
    <w:uiPriority w:val="9"/>
    <w:rsid w:val="006062D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Nmerodelnea">
    <w:name w:val="line number"/>
    <w:basedOn w:val="Fuentedeprrafopredeter"/>
    <w:uiPriority w:val="99"/>
    <w:semiHidden/>
    <w:unhideWhenUsed/>
    <w:rsid w:val="002D69A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9AA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6062DC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DC1">
    <w:name w:val="toc 1"/>
    <w:basedOn w:val="Ttulo1"/>
    <w:next w:val="Normal"/>
    <w:autoRedefine/>
    <w:uiPriority w:val="39"/>
    <w:semiHidden/>
    <w:unhideWhenUsed/>
    <w:rsid w:val="006062DC"/>
    <w:pPr>
      <w:keepLines w:val="0"/>
      <w:spacing w:before="240" w:after="60"/>
    </w:pPr>
    <w:rPr>
      <w:rFonts w:ascii="Calibri" w:eastAsia="MS Gothic" w:hAnsi="Calibri" w:cs="Times New Roman"/>
      <w:noProof/>
      <w:color w:val="auto"/>
      <w:kern w:val="32"/>
      <w:lang w:val="es-ES"/>
    </w:rPr>
  </w:style>
  <w:style w:type="character" w:customStyle="1" w:styleId="Ttulo1Car">
    <w:name w:val="Título 1 Car"/>
    <w:basedOn w:val="Fuentedeprrafopredeter"/>
    <w:link w:val="Ttulo1"/>
    <w:uiPriority w:val="9"/>
    <w:rsid w:val="006062D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Nmerodelnea">
    <w:name w:val="line number"/>
    <w:basedOn w:val="Fuentedeprrafopredeter"/>
    <w:uiPriority w:val="99"/>
    <w:semiHidden/>
    <w:unhideWhenUsed/>
    <w:rsid w:val="002D6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3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3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5B97F65-AEC7-4913-9F1C-DFDA9649F88B}"/>
</file>

<file path=customXml/itemProps2.xml><?xml version="1.0" encoding="utf-8"?>
<ds:datastoreItem xmlns:ds="http://schemas.openxmlformats.org/officeDocument/2006/customXml" ds:itemID="{F8AB923F-D477-4008-B2D3-E8AD8CD19130}"/>
</file>

<file path=customXml/itemProps3.xml><?xml version="1.0" encoding="utf-8"?>
<ds:datastoreItem xmlns:ds="http://schemas.openxmlformats.org/officeDocument/2006/customXml" ds:itemID="{05E70AAB-1DC8-4331-BC5E-99DAD4F557D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06</Words>
  <Characters>3886</Characters>
  <Application>Microsoft Macintosh Word</Application>
  <DocSecurity>0</DocSecurity>
  <Lines>32</Lines>
  <Paragraphs>9</Paragraphs>
  <ScaleCrop>false</ScaleCrop>
  <Company/>
  <LinksUpToDate>false</LinksUpToDate>
  <CharactersWithSpaces>4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 ..</dc:creator>
  <cp:keywords/>
  <dc:description/>
  <cp:lastModifiedBy>.. ..</cp:lastModifiedBy>
  <cp:revision>7</cp:revision>
  <dcterms:created xsi:type="dcterms:W3CDTF">2017-04-07T14:17:00Z</dcterms:created>
  <dcterms:modified xsi:type="dcterms:W3CDTF">2017-04-11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